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S2 Table</w:t>
      </w:r>
      <w:r>
        <w:rPr>
          <w:b/>
          <w:szCs w:val="21"/>
        </w:rPr>
        <w:t>.</w:t>
      </w:r>
      <w:r>
        <w:rPr>
          <w:b/>
          <w:szCs w:val="21"/>
        </w:rPr>
        <w:t xml:space="preserve"> The primers used in this study.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104"/>
        <w:gridCol w:w="961"/>
        <w:gridCol w:w="4679"/>
        <w:gridCol w:w="827"/>
      </w:tblGrid>
      <w:tr>
        <w:trPr>
          <w:trHeight w:val="30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rotyp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rward or Revers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Lab. Primer Number</w:t>
            </w:r>
          </w:p>
        </w:tc>
        <w:tc>
          <w:tcPr>
            <w:tcW w:w="4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ime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M Value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23</w:t>
            </w:r>
          </w:p>
        </w:tc>
        <w:tc>
          <w:tcPr>
            <w:tcW w:w="4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ATTACTAGTGTTTTAATCTCACT  3'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24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AACCGAGTAGCAAAGTAA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33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TTATCTCCATTCCCATTC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8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34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CCCATAGGACCACTCA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ab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83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TCTCTGGGCTCAGATAT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84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TATAGCAAGTAGATGATAAAAG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8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AGCCATAGGAGTAGTTTTC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8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2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CAGGAACTTTAGTGGAATA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7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TTGGTGGTACTATACAATTC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8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GATATATTTCCTTCTAGAGTTG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5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CAGGCCCAATAGGAG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6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CTGAAGCAAATCCACG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25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GTCAATCTAATTGAGCGT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26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AAGAAGGGATGTTGTAA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2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9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TGTAGGTACTGTAGTTGATGTAA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6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69880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AACACCATAGCTAGAGAATGC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9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TCTTATTAATACCTATTATATATCTCTC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0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TTGGTAAGCTAATTATTATG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5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GCTTTCTTGATATAATCATTAA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6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CCTAATTTGCTAAATATGCTA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3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33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CAAAAAAAATTGAGCT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34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ATAGTCCATGTAGATAAAAAA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4</w:t>
            </w:r>
            <w:r>
              <w:rPr>
                <w:color w:val="000000"/>
                <w:szCs w:val="21"/>
              </w:rPr>
              <w:t>ab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4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TACTTACGGAAGAACCTT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42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CTAGTCGCTAGGGATTGTC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37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ATACAGAGGGCATCGC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3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38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TGGGAGTGTTTTCTGG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27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AAGCTTGGTTCTGGG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3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28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CGGTGGAATCCTATTG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3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9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15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TGCTATCTTAGGTTTCTTAT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8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16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TATGATTAACGCAGCATAC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2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GTGCTTTCTTCAATATTA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22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GTAATTTGCTGGTTGG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ATGCAGACAACGAGTGC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2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AGATAGCAAGCCACTC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3ac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47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TAGATTTACCGTTTTCTGG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48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CCAAAGTTCAGTAAGGCTTC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39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CTTGTAGCTTTGGCTTA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8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40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GCGGATGATATGTTG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ACTAAGGCAAGGTCTAGC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2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AATATAAGTCCTTATCCTAAACT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3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9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3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ATGCCATCACTCGGTA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4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AATTATCCCAATAGCACC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3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AGAAGATGATAGGTTTGGA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3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4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AGGGCTGTTACTGTGAA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1</w:t>
            </w:r>
            <w:r>
              <w:rPr>
                <w:color w:val="000000"/>
                <w:szCs w:val="21"/>
              </w:rPr>
              <w:t>ab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69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GATAGGACTAATTAGTATTGC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2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0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AATTGCACTTATAGATGTGA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9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3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AACACAATATAGCAATATC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4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ATTTGGTGAGTGCTTTTTC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29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TACGATTACTCAAGAGATAAAC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530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TAGAGGTTCTTGCAGACA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5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ACTTTCAAGTATCGCAATAA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6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GCTATTATGACAGCCCAATA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790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CTATTACCCAGAACTAAAAA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79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AACCACCACCCACC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1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2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GGGGCAATGACTTCAG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8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n-222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CATTTTCTCATGGGC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7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GTATACACGAAAAGGTAATAG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4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78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CCCTGATAGAGAGTCAAGA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7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7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ATAATGTACTGGATTACAAGT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69858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GACAAAACCCGGTTCATA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7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31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ATCAGTTCAAGGTCGGC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70832</w:t>
            </w:r>
          </w:p>
        </w:tc>
        <w:tc>
          <w:tcPr>
            <w:tcW w:w="4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CCCACCGAATACCAAAT  3'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12:00Z</dcterms:created>
  <dc:creator>wh</dc:creator>
  <dc:description/>
  <dc:language>en-US</dc:language>
  <cp:lastModifiedBy>yuxiang</cp:lastModifiedBy>
  <dcterms:modified xsi:type="dcterms:W3CDTF">2017-08-10T03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